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8F547" w14:textId="7B15F038" w:rsidR="00E308F8" w:rsidRDefault="005B3EE7">
      <w:r>
        <w:t>Table 1-a</w:t>
      </w:r>
    </w:p>
    <w:p w14:paraId="6E4E1ADB" w14:textId="355D3830" w:rsidR="005B3EE7" w:rsidRPr="005B3EE7" w:rsidRDefault="005B3EE7" w:rsidP="005B3EE7">
      <w:pPr>
        <w:rPr>
          <w:rFonts w:ascii="Times New Roman" w:eastAsia="Times New Roman" w:hAnsi="Times New Roman" w:cs="Times New Roman"/>
          <w:sz w:val="24"/>
          <w:szCs w:val="24"/>
        </w:rPr>
      </w:pPr>
      <w:r w:rsidRPr="005B3EE7">
        <w:rPr>
          <w:rFonts w:ascii="Calibri" w:eastAsia="Times New Roman" w:hAnsi="Calibri" w:cs="Calibri"/>
          <w:color w:val="000000"/>
          <w:sz w:val="24"/>
          <w:szCs w:val="24"/>
        </w:rPr>
        <w:t>p-values for pairwise group comparisons after controlling for the multiple comparisons: Tukey approach for continuous outcomes and Bonferroni approach for categorical outcomes. </w:t>
      </w:r>
      <w:r w:rsidRPr="005B3EE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"NA" 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represents </w:t>
      </w:r>
      <w:r w:rsidRPr="005B3EE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the cases when the control group has zero events (e.g., the number of fights)</w:t>
      </w:r>
    </w:p>
    <w:p w14:paraId="18E8B1DC" w14:textId="456937B3" w:rsidR="005B3EE7" w:rsidRPr="005B3EE7" w:rsidRDefault="005B3EE7" w:rsidP="005B3EE7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1FC0FB4" w14:textId="77777777" w:rsidR="005B3EE7" w:rsidRPr="005B3EE7" w:rsidRDefault="005B3EE7" w:rsidP="005B3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13A6DA" w14:textId="77777777" w:rsidR="00E308F8" w:rsidRDefault="00E308F8"/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63"/>
        <w:gridCol w:w="1837"/>
        <w:gridCol w:w="1710"/>
        <w:gridCol w:w="1710"/>
      </w:tblGrid>
      <w:tr w:rsidR="00E426BF" w:rsidRPr="009756CD" w14:paraId="2909776A" w14:textId="77777777" w:rsidTr="00D8620F">
        <w:tc>
          <w:tcPr>
            <w:tcW w:w="1763" w:type="dxa"/>
          </w:tcPr>
          <w:p w14:paraId="589EAEE6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</w:p>
        </w:tc>
        <w:tc>
          <w:tcPr>
            <w:tcW w:w="1837" w:type="dxa"/>
          </w:tcPr>
          <w:p w14:paraId="340190B8" w14:textId="77777777" w:rsidR="00E426BF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Active Fighters</w:t>
            </w:r>
          </w:p>
          <w:p w14:paraId="022C1E28" w14:textId="77777777" w:rsidR="00E426BF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VS</w:t>
            </w:r>
          </w:p>
          <w:p w14:paraId="5AA88D89" w14:textId="4481AC1A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Retired Fighters</w:t>
            </w:r>
          </w:p>
        </w:tc>
        <w:tc>
          <w:tcPr>
            <w:tcW w:w="1710" w:type="dxa"/>
          </w:tcPr>
          <w:p w14:paraId="7D7CAB32" w14:textId="77777777" w:rsidR="00E426BF" w:rsidRDefault="00E426BF" w:rsidP="00CD4D68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Active Fighters</w:t>
            </w:r>
          </w:p>
          <w:p w14:paraId="32C086BD" w14:textId="77777777" w:rsidR="00E426BF" w:rsidRDefault="00E426BF" w:rsidP="00CD4D6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VS</w:t>
            </w:r>
          </w:p>
          <w:p w14:paraId="0F4AB4C3" w14:textId="146B4324" w:rsidR="00E426BF" w:rsidRPr="00FE5C09" w:rsidRDefault="00E426BF" w:rsidP="00CD4D6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ontrol</w:t>
            </w:r>
          </w:p>
        </w:tc>
        <w:tc>
          <w:tcPr>
            <w:tcW w:w="1710" w:type="dxa"/>
          </w:tcPr>
          <w:p w14:paraId="5871CF69" w14:textId="212EC5B1" w:rsidR="00E426BF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 xml:space="preserve">Retired Fighters </w:t>
            </w:r>
          </w:p>
          <w:p w14:paraId="1A62D9EA" w14:textId="2E233C09" w:rsidR="00E426BF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VS</w:t>
            </w:r>
          </w:p>
          <w:p w14:paraId="40055736" w14:textId="02963B69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Control</w:t>
            </w:r>
          </w:p>
        </w:tc>
      </w:tr>
      <w:tr w:rsidR="00E426BF" w:rsidRPr="009756CD" w14:paraId="21E7EA18" w14:textId="77777777" w:rsidTr="00D8620F">
        <w:tc>
          <w:tcPr>
            <w:tcW w:w="1763" w:type="dxa"/>
          </w:tcPr>
          <w:p w14:paraId="3B3FF755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Age</w:t>
            </w:r>
          </w:p>
        </w:tc>
        <w:tc>
          <w:tcPr>
            <w:tcW w:w="1837" w:type="dxa"/>
            <w:vAlign w:val="bottom"/>
          </w:tcPr>
          <w:p w14:paraId="20005E88" w14:textId="11BAB1F6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49375B67" w14:textId="67B7A57F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6BBA49A5" w14:textId="6FA447B3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0246</w:t>
            </w:r>
          </w:p>
        </w:tc>
      </w:tr>
      <w:tr w:rsidR="00E426BF" w:rsidRPr="009756CD" w14:paraId="01F7AB84" w14:textId="77777777" w:rsidTr="00D8620F">
        <w:tc>
          <w:tcPr>
            <w:tcW w:w="1763" w:type="dxa"/>
          </w:tcPr>
          <w:p w14:paraId="590C4D38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Education Year</w:t>
            </w:r>
            <w:r>
              <w:rPr>
                <w:rFonts w:ascii="Calibri" w:hAnsi="Calibri" w:cs="Times New Roman"/>
              </w:rPr>
              <w:t>s</w:t>
            </w:r>
          </w:p>
        </w:tc>
        <w:tc>
          <w:tcPr>
            <w:tcW w:w="1837" w:type="dxa"/>
            <w:vAlign w:val="bottom"/>
          </w:tcPr>
          <w:p w14:paraId="47FB4784" w14:textId="1A3F6209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9712</w:t>
            </w:r>
          </w:p>
        </w:tc>
        <w:tc>
          <w:tcPr>
            <w:tcW w:w="1710" w:type="dxa"/>
            <w:vAlign w:val="bottom"/>
          </w:tcPr>
          <w:p w14:paraId="0DF37B8E" w14:textId="7D92D8A9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0388</w:t>
            </w:r>
          </w:p>
        </w:tc>
        <w:tc>
          <w:tcPr>
            <w:tcW w:w="1710" w:type="dxa"/>
            <w:vAlign w:val="bottom"/>
          </w:tcPr>
          <w:p w14:paraId="50D7BFF1" w14:textId="65EADCA1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1707</w:t>
            </w:r>
          </w:p>
        </w:tc>
      </w:tr>
      <w:tr w:rsidR="00E426BF" w:rsidRPr="009756CD" w14:paraId="539AC69C" w14:textId="77777777" w:rsidTr="00D8620F">
        <w:tc>
          <w:tcPr>
            <w:tcW w:w="1763" w:type="dxa"/>
          </w:tcPr>
          <w:p w14:paraId="157B8933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emale</w:t>
            </w:r>
          </w:p>
        </w:tc>
        <w:tc>
          <w:tcPr>
            <w:tcW w:w="1837" w:type="dxa"/>
            <w:vAlign w:val="bottom"/>
          </w:tcPr>
          <w:p w14:paraId="3F4B1D61" w14:textId="68FB124A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4839</w:t>
            </w:r>
          </w:p>
        </w:tc>
        <w:tc>
          <w:tcPr>
            <w:tcW w:w="1710" w:type="dxa"/>
            <w:vAlign w:val="bottom"/>
          </w:tcPr>
          <w:p w14:paraId="3FB2F764" w14:textId="5CCE18F7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vAlign w:val="bottom"/>
          </w:tcPr>
          <w:p w14:paraId="4FC99969" w14:textId="53B30FE3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26BF" w:rsidRPr="009756CD" w14:paraId="44BEB031" w14:textId="77777777" w:rsidTr="00D8620F">
        <w:tc>
          <w:tcPr>
            <w:tcW w:w="1763" w:type="dxa"/>
          </w:tcPr>
          <w:p w14:paraId="73C21FBE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Number of fights</w:t>
            </w:r>
          </w:p>
        </w:tc>
        <w:tc>
          <w:tcPr>
            <w:tcW w:w="1837" w:type="dxa"/>
            <w:vAlign w:val="bottom"/>
          </w:tcPr>
          <w:p w14:paraId="7948AA64" w14:textId="48D24822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710" w:type="dxa"/>
            <w:vAlign w:val="bottom"/>
          </w:tcPr>
          <w:p w14:paraId="73BDAD98" w14:textId="0A661023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10" w:type="dxa"/>
          </w:tcPr>
          <w:p w14:paraId="4EB99661" w14:textId="4C1A2A34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</w:tr>
      <w:tr w:rsidR="00E426BF" w:rsidRPr="009756CD" w14:paraId="741F2C6F" w14:textId="77777777" w:rsidTr="00D8620F">
        <w:tc>
          <w:tcPr>
            <w:tcW w:w="1763" w:type="dxa"/>
          </w:tcPr>
          <w:p w14:paraId="627A2C6D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Years of fighting</w:t>
            </w:r>
          </w:p>
        </w:tc>
        <w:tc>
          <w:tcPr>
            <w:tcW w:w="1837" w:type="dxa"/>
            <w:vAlign w:val="bottom"/>
          </w:tcPr>
          <w:p w14:paraId="04074FA2" w14:textId="5DE7AA9E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7869AE6" w14:textId="089DBF22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10" w:type="dxa"/>
          </w:tcPr>
          <w:p w14:paraId="71F12100" w14:textId="6BBE8E49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</w:tr>
      <w:tr w:rsidR="00E426BF" w:rsidRPr="009756CD" w14:paraId="2DD318D6" w14:textId="77777777" w:rsidTr="00D8620F">
        <w:tc>
          <w:tcPr>
            <w:tcW w:w="1763" w:type="dxa"/>
          </w:tcPr>
          <w:p w14:paraId="6AF8875F" w14:textId="77777777" w:rsidR="00E426BF" w:rsidRPr="00FE5C09" w:rsidRDefault="00E426BF" w:rsidP="00A64515">
            <w:pPr>
              <w:rPr>
                <w:rFonts w:ascii="Calibri" w:hAnsi="Calibri" w:cs="Times New Roman"/>
              </w:rPr>
            </w:pPr>
            <w:r w:rsidRPr="00FE5C09">
              <w:rPr>
                <w:rFonts w:ascii="Calibri" w:hAnsi="Calibri" w:cs="Times New Roman"/>
              </w:rPr>
              <w:t>Race</w:t>
            </w:r>
          </w:p>
        </w:tc>
        <w:tc>
          <w:tcPr>
            <w:tcW w:w="1837" w:type="dxa"/>
          </w:tcPr>
          <w:p w14:paraId="5B6E3AD3" w14:textId="09D75ADF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9954</w:t>
            </w:r>
          </w:p>
        </w:tc>
        <w:tc>
          <w:tcPr>
            <w:tcW w:w="1710" w:type="dxa"/>
          </w:tcPr>
          <w:p w14:paraId="2ED39F79" w14:textId="40872993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</w:tc>
        <w:tc>
          <w:tcPr>
            <w:tcW w:w="1710" w:type="dxa"/>
          </w:tcPr>
          <w:p w14:paraId="0799B13D" w14:textId="1C52C8CB" w:rsidR="00E426BF" w:rsidRPr="00FE5C09" w:rsidRDefault="00E426BF" w:rsidP="00A6451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</w:tc>
      </w:tr>
    </w:tbl>
    <w:p w14:paraId="19BD8CB4" w14:textId="77777777" w:rsidR="00EF3D66" w:rsidRDefault="005B3EE7"/>
    <w:sectPr w:rsidR="00EF3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30"/>
    <w:rsid w:val="001E79D8"/>
    <w:rsid w:val="005B3EE7"/>
    <w:rsid w:val="00721C6C"/>
    <w:rsid w:val="00B00608"/>
    <w:rsid w:val="00CB7930"/>
    <w:rsid w:val="00CD4D68"/>
    <w:rsid w:val="00D8620F"/>
    <w:rsid w:val="00E308F8"/>
    <w:rsid w:val="00E426BF"/>
    <w:rsid w:val="00F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5499"/>
  <w15:chartTrackingRefBased/>
  <w15:docId w15:val="{EC33EB2E-4CD2-4542-907D-07FA2935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6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D6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7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0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>PHHP, UF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, Guogen</dc:creator>
  <cp:keywords/>
  <dc:description/>
  <cp:lastModifiedBy>Charles Bernick</cp:lastModifiedBy>
  <cp:revision>2</cp:revision>
  <dcterms:created xsi:type="dcterms:W3CDTF">2021-05-28T21:53:00Z</dcterms:created>
  <dcterms:modified xsi:type="dcterms:W3CDTF">2021-05-28T21:53:00Z</dcterms:modified>
</cp:coreProperties>
</file>